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422" w:rsidRDefault="00AD1422">
      <w:pPr>
        <w:rPr>
          <w:sz w:val="28"/>
          <w:lang w:val="en-GB"/>
        </w:rPr>
      </w:pPr>
      <w:r w:rsidRPr="00AD1422">
        <w:rPr>
          <w:b/>
          <w:sz w:val="28"/>
          <w:lang w:val="en-GB"/>
        </w:rPr>
        <w:t>S3 Table.</w:t>
      </w:r>
      <w:r w:rsidRPr="00AD1422">
        <w:rPr>
          <w:sz w:val="28"/>
          <w:lang w:val="en-GB"/>
        </w:rPr>
        <w:t xml:space="preserve"> Sensitivity of the self-controlled case-series method results to the imputation of the missing dates of events (outbreak) or exposure (Preventive mass vaccination campaign, PMVC).</w:t>
      </w:r>
    </w:p>
    <w:p w:rsidR="00AD1422" w:rsidRDefault="00AD1422">
      <w:pPr>
        <w:rPr>
          <w:sz w:val="28"/>
          <w:lang w:val="en-GB"/>
        </w:rPr>
      </w:pPr>
    </w:p>
    <w:p w:rsidR="00AD1422" w:rsidRDefault="00AD1422">
      <w:pPr>
        <w:rPr>
          <w:sz w:val="28"/>
          <w:lang w:val="en-GB"/>
        </w:rPr>
      </w:pPr>
    </w:p>
    <w:p w:rsidR="00AD1422" w:rsidRPr="00AD1422" w:rsidRDefault="00AD1422">
      <w:pPr>
        <w:rPr>
          <w:sz w:val="28"/>
          <w:lang w:val="en-GB"/>
        </w:rPr>
      </w:pPr>
      <w:bookmarkStart w:id="0" w:name="_GoBack"/>
      <w:bookmarkEnd w:id="0"/>
    </w:p>
    <w:p w:rsidR="00AD1422" w:rsidRPr="00AD1422" w:rsidRDefault="00AD1422">
      <w:pPr>
        <w:rPr>
          <w:lang w:val="en-GB"/>
        </w:rPr>
      </w:pPr>
    </w:p>
    <w:tbl>
      <w:tblPr>
        <w:tblStyle w:val="Grilledutableau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  <w:gridCol w:w="1198"/>
        <w:gridCol w:w="1334"/>
        <w:gridCol w:w="1668"/>
      </w:tblGrid>
      <w:tr w:rsidR="000B2487" w:rsidRPr="00B85B0B" w:rsidTr="002B5C66">
        <w:tc>
          <w:tcPr>
            <w:tcW w:w="2552" w:type="dxa"/>
            <w:tcBorders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Mod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B2487" w:rsidRPr="00CE1C5D" w:rsidRDefault="000B2487" w:rsidP="002B5C66">
            <w:pPr>
              <w:rPr>
                <w:b/>
                <w:lang w:val="en-GB"/>
              </w:rPr>
            </w:pPr>
            <w:r w:rsidRPr="00CE1C5D">
              <w:rPr>
                <w:b/>
                <w:lang w:val="en-GB"/>
              </w:rPr>
              <w:t>Imputed date of outbreak when missing</w:t>
            </w:r>
            <w:r>
              <w:rPr>
                <w:b/>
                <w:lang w:val="en-GB"/>
              </w:rPr>
              <w:t xml:space="preserve"> (within the same yea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B2487" w:rsidRPr="00CE1C5D" w:rsidRDefault="000B2487" w:rsidP="002B5C66">
            <w:pPr>
              <w:rPr>
                <w:b/>
                <w:lang w:val="en-GB"/>
              </w:rPr>
            </w:pPr>
            <w:r w:rsidRPr="00CE1C5D">
              <w:rPr>
                <w:b/>
                <w:lang w:val="en-GB"/>
              </w:rPr>
              <w:t xml:space="preserve">Imputed date of </w:t>
            </w:r>
            <w:r>
              <w:rPr>
                <w:b/>
                <w:lang w:val="en-GB"/>
              </w:rPr>
              <w:t>PMVC</w:t>
            </w:r>
            <w:r w:rsidRPr="00CE1C5D">
              <w:rPr>
                <w:b/>
                <w:lang w:val="en-GB"/>
              </w:rPr>
              <w:t xml:space="preserve"> when missing</w:t>
            </w:r>
            <w:r>
              <w:rPr>
                <w:b/>
                <w:lang w:val="en-GB"/>
              </w:rPr>
              <w:t xml:space="preserve"> (within the same yea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Exposure category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Number of events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RR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b/>
                <w:lang w:val="en-GB"/>
              </w:rPr>
            </w:pPr>
            <w:r w:rsidRPr="006E299F">
              <w:rPr>
                <w:b/>
                <w:lang w:val="en-GB"/>
              </w:rPr>
              <w:t>95% confidence interval</w:t>
            </w:r>
          </w:p>
        </w:tc>
      </w:tr>
      <w:tr w:rsidR="000B2487" w:rsidRPr="00B85B0B" w:rsidTr="002B5C6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CCS Model 1 (main analysi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July, 1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Dec, 31st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Unexposed (Ref.)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Expose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26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1.00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14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-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06-0.34</w:t>
            </w:r>
          </w:p>
        </w:tc>
      </w:tr>
      <w:tr w:rsidR="000B2487" w:rsidRPr="00B85B0B" w:rsidTr="002B5C6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ensitivity analysis #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July, 1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Jan, 1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Unexposed (Ref.)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Expose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23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1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1.00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16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-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0.07-0.36</w:t>
            </w:r>
          </w:p>
        </w:tc>
      </w:tr>
      <w:tr w:rsidR="000B2487" w:rsidTr="002B5C6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Sensitivity analysis #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Dec, 31st</w:t>
            </w:r>
          </w:p>
          <w:p w:rsidR="000B2487" w:rsidRPr="006E299F" w:rsidRDefault="000B2487" w:rsidP="002B5C66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6E299F" w:rsidRDefault="000B2487" w:rsidP="002B5C66">
            <w:pPr>
              <w:rPr>
                <w:lang w:val="en-GB"/>
              </w:rPr>
            </w:pPr>
            <w:r w:rsidRPr="006E299F">
              <w:rPr>
                <w:lang w:val="en-GB"/>
              </w:rPr>
              <w:t>Jan, 1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CE1C5D" w:rsidRDefault="000B2487" w:rsidP="002B5C66">
            <w:pPr>
              <w:rPr>
                <w:lang w:val="en-GB"/>
              </w:rPr>
            </w:pPr>
            <w:r w:rsidRPr="00CE1C5D">
              <w:rPr>
                <w:lang w:val="en-GB"/>
              </w:rPr>
              <w:t>Unexposed (Ref.)</w:t>
            </w:r>
          </w:p>
          <w:p w:rsidR="000B2487" w:rsidRDefault="000B2487" w:rsidP="002B5C66">
            <w:proofErr w:type="spellStart"/>
            <w:r>
              <w:t>Expose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21</w:t>
            </w:r>
          </w:p>
          <w:p w:rsidR="000B2487" w:rsidRDefault="000B2487" w:rsidP="002B5C66">
            <w:r>
              <w:t>12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1.00</w:t>
            </w:r>
          </w:p>
          <w:p w:rsidR="000B2487" w:rsidRDefault="000B2487" w:rsidP="002B5C66">
            <w:r>
              <w:t>0.22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-</w:t>
            </w:r>
          </w:p>
          <w:p w:rsidR="000B2487" w:rsidRDefault="000B2487" w:rsidP="002B5C66">
            <w:r>
              <w:t>0.10-0.48</w:t>
            </w:r>
          </w:p>
        </w:tc>
      </w:tr>
      <w:tr w:rsidR="000B2487" w:rsidTr="002B5C6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>
              <w:t>analysis</w:t>
            </w:r>
            <w:proofErr w:type="spellEnd"/>
            <w:r>
              <w:t xml:space="preserve"> #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Jan, 1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proofErr w:type="spellStart"/>
            <w:r>
              <w:t>Dec</w:t>
            </w:r>
            <w:proofErr w:type="spellEnd"/>
            <w:r>
              <w:t>, 31st</w:t>
            </w:r>
          </w:p>
          <w:p w:rsidR="000B2487" w:rsidRDefault="000B2487" w:rsidP="002B5C66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Pr="00CE1C5D" w:rsidRDefault="000B2487" w:rsidP="002B5C66">
            <w:pPr>
              <w:rPr>
                <w:lang w:val="en-GB"/>
              </w:rPr>
            </w:pPr>
            <w:r w:rsidRPr="00CE1C5D">
              <w:rPr>
                <w:lang w:val="en-GB"/>
              </w:rPr>
              <w:t>Unexposed (Ref.)</w:t>
            </w:r>
          </w:p>
          <w:p w:rsidR="000B2487" w:rsidRDefault="000B2487" w:rsidP="002B5C66">
            <w:proofErr w:type="spellStart"/>
            <w:r>
              <w:t>Exposed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26</w:t>
            </w:r>
          </w:p>
          <w:p w:rsidR="000B2487" w:rsidRDefault="000B2487" w:rsidP="002B5C66">
            <w:r>
              <w:t>7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1.00</w:t>
            </w:r>
          </w:p>
          <w:p w:rsidR="000B2487" w:rsidRDefault="000B2487" w:rsidP="002B5C66">
            <w:r>
              <w:t>0.14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B2487" w:rsidRDefault="000B2487" w:rsidP="002B5C66">
            <w:r>
              <w:t>-</w:t>
            </w:r>
          </w:p>
          <w:p w:rsidR="000B2487" w:rsidRDefault="000B2487" w:rsidP="002B5C66">
            <w:r>
              <w:t>0.06-0.34</w:t>
            </w:r>
          </w:p>
        </w:tc>
      </w:tr>
      <w:tr w:rsidR="000B2487" w:rsidTr="002B5C66">
        <w:tc>
          <w:tcPr>
            <w:tcW w:w="2552" w:type="dxa"/>
            <w:tcBorders>
              <w:top w:val="single" w:sz="4" w:space="0" w:color="auto"/>
            </w:tcBorders>
          </w:tcPr>
          <w:p w:rsidR="000B2487" w:rsidRDefault="000B2487" w:rsidP="002B5C66"/>
        </w:tc>
        <w:tc>
          <w:tcPr>
            <w:tcW w:w="2268" w:type="dxa"/>
            <w:tcBorders>
              <w:top w:val="single" w:sz="4" w:space="0" w:color="auto"/>
            </w:tcBorders>
          </w:tcPr>
          <w:p w:rsidR="000B2487" w:rsidRDefault="000B2487" w:rsidP="002B5C66"/>
        </w:tc>
        <w:tc>
          <w:tcPr>
            <w:tcW w:w="2268" w:type="dxa"/>
            <w:tcBorders>
              <w:top w:val="single" w:sz="4" w:space="0" w:color="auto"/>
            </w:tcBorders>
          </w:tcPr>
          <w:p w:rsidR="000B2487" w:rsidRDefault="000B2487" w:rsidP="002B5C66"/>
        </w:tc>
        <w:tc>
          <w:tcPr>
            <w:tcW w:w="2268" w:type="dxa"/>
            <w:tcBorders>
              <w:top w:val="single" w:sz="4" w:space="0" w:color="auto"/>
            </w:tcBorders>
          </w:tcPr>
          <w:p w:rsidR="000B2487" w:rsidRPr="00CE1C5D" w:rsidRDefault="000B2487" w:rsidP="002B5C66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0B2487" w:rsidRDefault="000B2487" w:rsidP="002B5C66"/>
        </w:tc>
        <w:tc>
          <w:tcPr>
            <w:tcW w:w="1334" w:type="dxa"/>
            <w:tcBorders>
              <w:top w:val="single" w:sz="4" w:space="0" w:color="auto"/>
            </w:tcBorders>
          </w:tcPr>
          <w:p w:rsidR="000B2487" w:rsidRDefault="000B2487" w:rsidP="002B5C66"/>
        </w:tc>
        <w:tc>
          <w:tcPr>
            <w:tcW w:w="1668" w:type="dxa"/>
            <w:tcBorders>
              <w:top w:val="single" w:sz="4" w:space="0" w:color="auto"/>
            </w:tcBorders>
          </w:tcPr>
          <w:p w:rsidR="000B2487" w:rsidRDefault="000B2487" w:rsidP="002B5C66"/>
        </w:tc>
      </w:tr>
    </w:tbl>
    <w:p w:rsidR="000B2487" w:rsidRDefault="000B2487" w:rsidP="000B2487">
      <w:pPr>
        <w:rPr>
          <w:lang w:val="en-GB"/>
        </w:rPr>
      </w:pPr>
      <w:r>
        <w:rPr>
          <w:b/>
          <w:lang w:val="en-GB"/>
        </w:rPr>
        <w:t>S</w:t>
      </w:r>
      <w:r w:rsidR="00AE3512">
        <w:rPr>
          <w:b/>
          <w:lang w:val="en-GB"/>
        </w:rPr>
        <w:t>3</w:t>
      </w:r>
      <w:r>
        <w:rPr>
          <w:b/>
          <w:lang w:val="en-GB"/>
        </w:rPr>
        <w:t xml:space="preserve"> Table.</w:t>
      </w:r>
      <w:r>
        <w:rPr>
          <w:lang w:val="en-GB"/>
        </w:rPr>
        <w:t xml:space="preserve"> Sensitivity of the self-controlled case-series method results to the imputation of the missing dates of events (outbreak) or exposure (Preventive mass vaccination campaign, PMVC). IRR: incidence rate ratio.</w:t>
      </w:r>
    </w:p>
    <w:p w:rsidR="004A09A1" w:rsidRDefault="00AD1422"/>
    <w:sectPr w:rsidR="004A09A1" w:rsidSect="000B24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487"/>
    <w:rsid w:val="000B2487"/>
    <w:rsid w:val="008F19BF"/>
    <w:rsid w:val="00AD1422"/>
    <w:rsid w:val="00AE3512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5E480"/>
  <w15:chartTrackingRefBased/>
  <w15:docId w15:val="{7884BDA4-9321-40D6-B075-78A9AF342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48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>Conservatoire National des Arts et Métier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3</cp:revision>
  <dcterms:created xsi:type="dcterms:W3CDTF">2021-01-05T10:48:00Z</dcterms:created>
  <dcterms:modified xsi:type="dcterms:W3CDTF">2021-01-05T14:44:00Z</dcterms:modified>
</cp:coreProperties>
</file>